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1329"/>
        <w:gridCol w:w="7193"/>
      </w:tblGrid>
      <w:tr w14:paraId="4ED24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tblHeader/>
          <w:jc w:val="center"/>
        </w:trPr>
        <w:tc>
          <w:tcPr>
            <w:tcW w:w="13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ED62C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ment</w:t>
            </w:r>
          </w:p>
        </w:tc>
        <w:tc>
          <w:tcPr>
            <w:tcW w:w="71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A148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  <w:bookmarkStart w:id="0" w:name="_GoBack"/>
            <w:bookmarkEnd w:id="0"/>
          </w:p>
        </w:tc>
      </w:tr>
      <w:tr w14:paraId="15344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FF3C8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ulation (P)</w:t>
            </w:r>
          </w:p>
        </w:tc>
        <w:tc>
          <w:tcPr>
            <w:tcW w:w="71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99EE99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tricted to animal models of allergic diseases.(</w:t>
            </w:r>
            <w:r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  <w:t>Food allergy; Allergic rhinitis; Asthma; Allergy-related contact dermatitis; Allergic conjunctivitis; Atopic dermatitis; Allergic airway disease;A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naphylactic shock</w:t>
            </w:r>
            <w:r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  <w:t>;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38A33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884E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(I)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22E5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Quercetin, isolated from Quercus sp. [Fagaceae; Quercus cortex]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treatment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</w:p>
        </w:tc>
      </w:tr>
      <w:tr w14:paraId="3601F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0F20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tor (C)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99F09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iving either no treatment or an equivalent volume of sterile solution.</w:t>
            </w:r>
          </w:p>
        </w:tc>
      </w:tr>
      <w:tr w14:paraId="4D084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1653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 (O)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B82A4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: total immunoglobulin E (IgE), ovalbumin-specific IgE (OVA-IgE), cytokine levels (IL-4, IL-5, IL-10,TNF-α(TNF), IFN-γ(IFN)), and immune cell counts (macrophages [Mac], lymphocytes [Lym], eosinophils [Eos], neutrophils [Neu]), and histamine(HIS)</w:t>
            </w:r>
          </w:p>
        </w:tc>
      </w:tr>
      <w:tr w14:paraId="0FA78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9F84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ing (T)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31BC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ation of interventions ranged from 14 days to 60 days.</w:t>
            </w:r>
          </w:p>
        </w:tc>
      </w:tr>
      <w:tr w14:paraId="0159C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8CF19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 (S)</w:t>
            </w:r>
          </w:p>
        </w:tc>
        <w:tc>
          <w:tcPr>
            <w:tcW w:w="719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DE0A6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ized Controlled Trials (RCTs), double-blind or single-blind, parallel or crossover designs.</w:t>
            </w:r>
          </w:p>
        </w:tc>
      </w:tr>
    </w:tbl>
    <w:p w14:paraId="35146A82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C10559"/>
    <w:rsid w:val="2BEF6603"/>
    <w:rsid w:val="5591513B"/>
    <w:rsid w:val="6D041340"/>
    <w:rsid w:val="70D6480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7">
    <w:name w:val="font2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1223</Characters>
  <Lines>0</Lines>
  <Paragraphs>0</Paragraphs>
  <TotalTime>0</TotalTime>
  <ScaleCrop>false</ScaleCrop>
  <LinksUpToDate>false</LinksUpToDate>
  <CharactersWithSpaces>137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19:34:09Z</dcterms:created>
  <dc:creator>Administrator</dc:creator>
  <cp:lastModifiedBy>皈依</cp:lastModifiedBy>
  <dcterms:modified xsi:type="dcterms:W3CDTF">2025-09-19T11:3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jU4MGUyZDY5Nzc3ZTNlMDc0NmZiYjhkYTA4NmViZGMiLCJ1c2VySWQiOiI2NTY3ODgwODIifQ==</vt:lpwstr>
  </property>
  <property fmtid="{D5CDD505-2E9C-101B-9397-08002B2CF9AE}" pid="4" name="ICV">
    <vt:lpwstr>8FC3035FC2404CFD8A1265EA15EF6F8B_13</vt:lpwstr>
  </property>
</Properties>
</file>